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76DED4" w14:textId="6E60749E" w:rsidR="006C338F" w:rsidRDefault="002F15C4" w:rsidP="006C338F">
      <w:pPr>
        <w:rPr>
          <w:b/>
          <w:color w:val="auto"/>
          <w:shd w:val="clear" w:color="auto" w:fill="FDFDFD"/>
        </w:rPr>
      </w:pPr>
      <w:r w:rsidRPr="00252145">
        <w:rPr>
          <w:b/>
          <w:color w:val="auto"/>
        </w:rPr>
        <w:t>Additional File 1</w:t>
      </w:r>
      <w:r w:rsidR="006C338F" w:rsidRPr="00CA6797">
        <w:rPr>
          <w:b/>
        </w:rPr>
        <w:t xml:space="preserve"> to </w:t>
      </w:r>
      <w:r w:rsidR="00697BC2" w:rsidRPr="00CA6797">
        <w:rPr>
          <w:b/>
        </w:rPr>
        <w:t>“</w:t>
      </w:r>
      <w:r w:rsidR="006C338F" w:rsidRPr="00CA6797">
        <w:rPr>
          <w:b/>
        </w:rPr>
        <w:t xml:space="preserve">No health without mental health… and no life satisfaction either: </w:t>
      </w:r>
      <w:r w:rsidR="006C338F" w:rsidRPr="00CA6797">
        <w:rPr>
          <w:b/>
          <w:color w:val="auto"/>
          <w:shd w:val="clear" w:color="auto" w:fill="FDFDFD"/>
        </w:rPr>
        <w:t>Results from more than 400,000 survey participants</w:t>
      </w:r>
      <w:r w:rsidR="00697BC2" w:rsidRPr="00CA6797">
        <w:rPr>
          <w:b/>
          <w:color w:val="auto"/>
          <w:shd w:val="clear" w:color="auto" w:fill="FDFDFD"/>
        </w:rPr>
        <w:t>.”</w:t>
      </w:r>
    </w:p>
    <w:p w14:paraId="1D1243F1" w14:textId="77777777" w:rsidR="00CA6797" w:rsidRPr="00CA6797" w:rsidRDefault="00CA6797" w:rsidP="006C338F">
      <w:pPr>
        <w:rPr>
          <w:b/>
          <w:color w:val="auto"/>
          <w:shd w:val="clear" w:color="auto" w:fill="FDFDFD"/>
        </w:rPr>
      </w:pPr>
    </w:p>
    <w:p w14:paraId="7B6FFACE" w14:textId="2C73482C" w:rsidR="003D6155" w:rsidRPr="00CA6797" w:rsidRDefault="003D6155" w:rsidP="003D6155">
      <w:pPr>
        <w:rPr>
          <w:b/>
          <w:color w:val="auto"/>
          <w:shd w:val="clear" w:color="auto" w:fill="FDFDFD"/>
        </w:rPr>
      </w:pPr>
    </w:p>
    <w:tbl>
      <w:tblPr>
        <w:tblW w:w="9071" w:type="dxa"/>
        <w:tblLook w:val="04A0" w:firstRow="1" w:lastRow="0" w:firstColumn="1" w:lastColumn="0" w:noHBand="0" w:noVBand="1"/>
      </w:tblPr>
      <w:tblGrid>
        <w:gridCol w:w="4535"/>
        <w:gridCol w:w="1134"/>
        <w:gridCol w:w="1134"/>
        <w:gridCol w:w="1134"/>
        <w:gridCol w:w="1134"/>
      </w:tblGrid>
      <w:tr w:rsidR="00EB2D84" w:rsidRPr="00CA6797" w14:paraId="64E5E07D" w14:textId="77777777" w:rsidTr="00CA6797">
        <w:trPr>
          <w:trHeight w:val="300"/>
        </w:trPr>
        <w:tc>
          <w:tcPr>
            <w:tcW w:w="907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7CFF301E" w14:textId="011F85D6" w:rsidR="00EB2D84" w:rsidRPr="00CA6797" w:rsidRDefault="00CA6797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b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b/>
                <w:sz w:val="20"/>
                <w:szCs w:val="20"/>
                <w:lang w:eastAsia="en-CA"/>
              </w:rPr>
              <w:t>S</w:t>
            </w:r>
            <w:r w:rsidR="002F15C4">
              <w:rPr>
                <w:rFonts w:eastAsia="Times New Roman"/>
                <w:b/>
                <w:sz w:val="20"/>
                <w:szCs w:val="20"/>
                <w:lang w:eastAsia="en-CA"/>
              </w:rPr>
              <w:t xml:space="preserve">upplementary Table </w:t>
            </w:r>
            <w:r>
              <w:rPr>
                <w:rFonts w:eastAsia="Times New Roman"/>
                <w:b/>
                <w:sz w:val="20"/>
                <w:szCs w:val="20"/>
                <w:lang w:eastAsia="en-CA"/>
              </w:rPr>
              <w:t>1</w:t>
            </w:r>
            <w:r w:rsidR="00EB2D84" w:rsidRPr="00CA6797">
              <w:rPr>
                <w:rFonts w:eastAsia="Times New Roman"/>
                <w:b/>
                <w:sz w:val="20"/>
                <w:szCs w:val="20"/>
                <w:lang w:eastAsia="en-CA"/>
              </w:rPr>
              <w:t>: Life satisfaction mean score and 95% confidence interval for each age category.</w:t>
            </w:r>
          </w:p>
        </w:tc>
      </w:tr>
      <w:tr w:rsidR="00EB2D84" w:rsidRPr="00CA6797" w14:paraId="19987152" w14:textId="77777777" w:rsidTr="00CA6797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61E20355" w14:textId="77777777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b/>
                <w:sz w:val="20"/>
                <w:szCs w:val="20"/>
                <w:lang w:eastAsia="en-CA"/>
              </w:rPr>
            </w:pPr>
            <w:r w:rsidRPr="00CA6797">
              <w:rPr>
                <w:rFonts w:eastAsia="Times New Roman"/>
                <w:b/>
                <w:sz w:val="20"/>
                <w:szCs w:val="20"/>
                <w:lang w:eastAsia="en-CA"/>
              </w:rPr>
              <w:t>Age Categ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36A6D19C" w14:textId="06D9C4A7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b/>
                <w:sz w:val="20"/>
                <w:szCs w:val="20"/>
                <w:lang w:eastAsia="en-CA"/>
              </w:rPr>
            </w:pPr>
            <w:r w:rsidRPr="00CA6797">
              <w:rPr>
                <w:rFonts w:eastAsia="Times New Roman"/>
                <w:b/>
                <w:sz w:val="20"/>
                <w:szCs w:val="20"/>
                <w:lang w:eastAsia="en-CA"/>
              </w:rPr>
              <w:t>Mean scor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38C41F92" w14:textId="77777777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CA"/>
              </w:rPr>
            </w:pPr>
            <w:r w:rsidRPr="00CA6797">
              <w:rPr>
                <w:rFonts w:eastAsia="Times New Roman"/>
                <w:b/>
                <w:sz w:val="20"/>
                <w:szCs w:val="20"/>
                <w:lang w:eastAsia="en-CA"/>
              </w:rPr>
              <w:t>95% Confidence Interv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56FBEBF8" w14:textId="77777777" w:rsidR="00EB2D84" w:rsidRPr="00CA6797" w:rsidRDefault="00EB2D84" w:rsidP="002D5C2C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CA"/>
              </w:rPr>
            </w:pPr>
            <w:r w:rsidRPr="00CA6797">
              <w:rPr>
                <w:rFonts w:eastAsia="Times New Roman"/>
                <w:b/>
                <w:sz w:val="20"/>
                <w:szCs w:val="20"/>
                <w:lang w:eastAsia="en-CA"/>
              </w:rPr>
              <w:t>p-value</w:t>
            </w:r>
          </w:p>
        </w:tc>
      </w:tr>
      <w:tr w:rsidR="00EB2D84" w:rsidRPr="00CA6797" w14:paraId="25D1FF3E" w14:textId="77777777" w:rsidTr="00CA6797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084023AB" w14:textId="77777777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2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FA51889" w14:textId="519EA433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BAB0934" w14:textId="103EEB28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B8CC3AB" w14:textId="4068B410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23B3E4E" w14:textId="5F34230D" w:rsidR="00EB2D84" w:rsidRPr="00CA6797" w:rsidRDefault="00EB2D84" w:rsidP="002D5C2C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EB2D84" w:rsidRPr="00CA6797" w14:paraId="258A89BC" w14:textId="77777777" w:rsidTr="00CA6797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0439BD40" w14:textId="77777777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5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61DFDEB" w14:textId="0111A921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7A2E6A8" w14:textId="0629CE99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F777D0A" w14:textId="26E4DB27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604E9D0" w14:textId="19CFA06B" w:rsidR="00EB2D84" w:rsidRPr="00CA6797" w:rsidRDefault="00EB2D84" w:rsidP="002D5C2C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EB2D84" w:rsidRPr="00CA6797" w14:paraId="7CFD191B" w14:textId="77777777" w:rsidTr="00CA6797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4ED2BB7A" w14:textId="77777777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0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56F0A6B" w14:textId="254527B1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FEF6F35" w14:textId="381EB3A0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F8A10E7" w14:textId="3503B477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EB76728" w14:textId="2A0CD5F2" w:rsidR="00EB2D84" w:rsidRPr="00CA6797" w:rsidRDefault="00EB2D84" w:rsidP="002D5C2C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EB2D84" w:rsidRPr="00CA6797" w14:paraId="3F312426" w14:textId="77777777" w:rsidTr="00CA6797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14B92E20" w14:textId="77777777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5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F2B4B48" w14:textId="2E16AA20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AF3D1D6" w14:textId="4C06236F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6C5DFEC" w14:textId="2B9A3B44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02C5122" w14:textId="7B700901" w:rsidR="00EB2D84" w:rsidRPr="00CA6797" w:rsidRDefault="00EB2D84" w:rsidP="002D5C2C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EB2D84" w:rsidRPr="00CA6797" w14:paraId="12343152" w14:textId="77777777" w:rsidTr="00CA6797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5B449262" w14:textId="77777777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30-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0B093E3" w14:textId="382FADC5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12666F2" w14:textId="25B76B7B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94838F0" w14:textId="761072C5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2BD4606" w14:textId="2F683F23" w:rsidR="00EB2D84" w:rsidRPr="00CA6797" w:rsidRDefault="00EB2D84" w:rsidP="002D5C2C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EB2D84" w:rsidRPr="00CA6797" w14:paraId="67C5EDBB" w14:textId="77777777" w:rsidTr="00CA6797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  <w:hideMark/>
          </w:tcPr>
          <w:p w14:paraId="7754C1CB" w14:textId="77777777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35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99B92FE" w14:textId="50ACC7BD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062D2B2" w14:textId="7866562E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A39C7E3" w14:textId="26A02B2B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5B62568" w14:textId="743CBFA2" w:rsidR="00EB2D84" w:rsidRPr="00CA6797" w:rsidRDefault="00EB2D84" w:rsidP="002D5C2C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EB2D84" w:rsidRPr="00CA6797" w14:paraId="1D847282" w14:textId="77777777" w:rsidTr="00CA6797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2F3E0EF4" w14:textId="77777777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40-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AD06F51" w14:textId="1EC18249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94B7DF9" w14:textId="778ADE4B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02C838F" w14:textId="110AE2EE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6BFF770" w14:textId="3299DC7D" w:rsidR="00EB2D84" w:rsidRPr="00CA6797" w:rsidRDefault="00EB2D84" w:rsidP="002D5C2C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EB2D84" w:rsidRPr="00CA6797" w14:paraId="66DF55E1" w14:textId="77777777" w:rsidTr="00CA6797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7D29B180" w14:textId="77777777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45-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38B7841" w14:textId="1B20EED9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8914016" w14:textId="61B423DC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7546A1A" w14:textId="18EA94B7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C7746AE" w14:textId="17BFEBF7" w:rsidR="00EB2D84" w:rsidRPr="00CA6797" w:rsidRDefault="00EB2D84" w:rsidP="002D5C2C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EB2D84" w:rsidRPr="00CA6797" w14:paraId="1D0D1BC0" w14:textId="77777777" w:rsidTr="00CA6797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20EE7C52" w14:textId="77777777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50-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824189F" w14:textId="099C33FF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BD18CDE" w14:textId="770166E9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115D2ED" w14:textId="279392CB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D49A35E" w14:textId="556E50F4" w:rsidR="00EB2D84" w:rsidRPr="00CA6797" w:rsidRDefault="00EB2D84" w:rsidP="002D5C2C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EB2D84" w:rsidRPr="00CA6797" w14:paraId="7111CFC8" w14:textId="77777777" w:rsidTr="00CA6797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1AEE5CFC" w14:textId="77777777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55-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571E6EB" w14:textId="08785B78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DB4A821" w14:textId="69B82BE4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6A2BCE6" w14:textId="0661EF52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C35A543" w14:textId="4910BDE2" w:rsidR="00EB2D84" w:rsidRPr="00CA6797" w:rsidRDefault="00EB2D84" w:rsidP="002D5C2C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EB2D84" w:rsidRPr="00CA6797" w14:paraId="0C17DD5C" w14:textId="77777777" w:rsidTr="00CA6797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535D20B2" w14:textId="77777777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60-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6BC1C04" w14:textId="2A2B6AC1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98B86A3" w14:textId="6A33C17C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8B91C78" w14:textId="3B5763BC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85E7BB" w14:textId="084BFC7F" w:rsidR="00EB2D84" w:rsidRPr="00CA6797" w:rsidRDefault="00EB2D84" w:rsidP="002D5C2C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EB2D84" w:rsidRPr="00CA6797" w14:paraId="0BDEDBE4" w14:textId="77777777" w:rsidTr="00CA6797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0A93BF88" w14:textId="77777777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65-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1278538" w14:textId="49A4006B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42E93C1" w14:textId="2304BCA8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9E727DB" w14:textId="58B7881F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3F0E71B" w14:textId="2AC18B5B" w:rsidR="00EB2D84" w:rsidRPr="00CA6797" w:rsidRDefault="004B1860" w:rsidP="002D5C2C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sz w:val="16"/>
                <w:szCs w:val="16"/>
                <w:lang w:eastAsia="en-CA"/>
              </w:rPr>
              <w:t>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>
              <w:rPr>
                <w:rFonts w:eastAsia="Times New Roman"/>
                <w:sz w:val="16"/>
                <w:szCs w:val="16"/>
                <w:lang w:eastAsia="en-CA"/>
              </w:rPr>
              <w:t>1024</w:t>
            </w:r>
          </w:p>
        </w:tc>
      </w:tr>
      <w:tr w:rsidR="00EB2D84" w:rsidRPr="00CA6797" w14:paraId="2DCF2FD4" w14:textId="77777777" w:rsidTr="00CA6797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7FA66E93" w14:textId="77777777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70-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EECF8D0" w14:textId="0D4432CC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411FD55" w14:textId="7A4BFF9B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1308171" w14:textId="388C0B15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CE2A48A" w14:textId="4B8099EF" w:rsidR="00EB2D84" w:rsidRPr="00CA6797" w:rsidRDefault="00EB2D84" w:rsidP="002D5C2C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EB2D84" w:rsidRPr="00CA6797" w14:paraId="67D77AB5" w14:textId="77777777" w:rsidTr="00CA6797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006AAEDD" w14:textId="77777777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75-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7C2F568" w14:textId="159E2731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D4D5533" w14:textId="3FD0D547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ACA5046" w14:textId="1F886027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E7634E2" w14:textId="41FEB00C" w:rsidR="00EB2D84" w:rsidRPr="00CA6797" w:rsidRDefault="004B1860" w:rsidP="002D5C2C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sz w:val="16"/>
                <w:szCs w:val="16"/>
                <w:lang w:eastAsia="en-CA"/>
              </w:rPr>
              <w:t>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>
              <w:rPr>
                <w:rFonts w:eastAsia="Times New Roman"/>
                <w:sz w:val="16"/>
                <w:szCs w:val="16"/>
                <w:lang w:eastAsia="en-CA"/>
              </w:rPr>
              <w:t>5663</w:t>
            </w:r>
          </w:p>
        </w:tc>
      </w:tr>
      <w:tr w:rsidR="00EB2D84" w:rsidRPr="00CA6797" w14:paraId="57A79A0A" w14:textId="77777777" w:rsidTr="00CA6797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08B6794" w14:textId="77777777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80 and o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F1177A1" w14:textId="4213154F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C270D51" w14:textId="3CC4CEB0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136AE3F" w14:textId="003F8E2D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9C78E36" w14:textId="61ED5046" w:rsidR="00EB2D84" w:rsidRPr="00CA6797" w:rsidRDefault="00EB2D84" w:rsidP="002D5C2C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</w:tbl>
    <w:p w14:paraId="29C71C8A" w14:textId="01EA8367" w:rsidR="00CA6797" w:rsidRDefault="00CA6797" w:rsidP="003D6155">
      <w:pPr>
        <w:rPr>
          <w:rFonts w:eastAsia="Times New Roman"/>
          <w:b/>
          <w:lang w:eastAsia="en-CA"/>
        </w:rPr>
      </w:pPr>
    </w:p>
    <w:p w14:paraId="016D9C29" w14:textId="77777777" w:rsidR="00CA6797" w:rsidRPr="00CA6797" w:rsidRDefault="00CA6797" w:rsidP="003D6155">
      <w:pPr>
        <w:rPr>
          <w:rFonts w:eastAsia="Times New Roman"/>
          <w:b/>
          <w:lang w:eastAsia="en-CA"/>
        </w:rPr>
      </w:pPr>
    </w:p>
    <w:tbl>
      <w:tblPr>
        <w:tblW w:w="9071" w:type="dxa"/>
        <w:tblLook w:val="04A0" w:firstRow="1" w:lastRow="0" w:firstColumn="1" w:lastColumn="0" w:noHBand="0" w:noVBand="1"/>
      </w:tblPr>
      <w:tblGrid>
        <w:gridCol w:w="4535"/>
        <w:gridCol w:w="1134"/>
        <w:gridCol w:w="1134"/>
        <w:gridCol w:w="1134"/>
        <w:gridCol w:w="1134"/>
      </w:tblGrid>
      <w:tr w:rsidR="00EB2D84" w:rsidRPr="00CA6797" w14:paraId="42C035EC" w14:textId="77777777" w:rsidTr="00CA6797">
        <w:trPr>
          <w:trHeight w:val="317"/>
        </w:trPr>
        <w:tc>
          <w:tcPr>
            <w:tcW w:w="907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24AE0345" w14:textId="538293EF" w:rsidR="00EB2D84" w:rsidRPr="00CA6797" w:rsidRDefault="002F15C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b/>
                <w:sz w:val="20"/>
                <w:szCs w:val="20"/>
                <w:lang w:eastAsia="en-CA"/>
              </w:rPr>
              <w:t xml:space="preserve">Supplementary Table </w:t>
            </w:r>
            <w:r w:rsidR="00EB2D84" w:rsidRPr="00CA6797">
              <w:rPr>
                <w:rFonts w:eastAsia="Times New Roman"/>
                <w:b/>
                <w:bCs/>
                <w:sz w:val="20"/>
                <w:szCs w:val="20"/>
                <w:lang w:eastAsia="en-CA"/>
              </w:rPr>
              <w:t>2: Life satisfaction mean score and 95% confidence interval for each province or territory category.</w:t>
            </w:r>
          </w:p>
        </w:tc>
      </w:tr>
      <w:tr w:rsidR="00EB2D84" w:rsidRPr="00CA6797" w14:paraId="45FE2D3D" w14:textId="77777777" w:rsidTr="00CA6797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bottom"/>
            <w:hideMark/>
          </w:tcPr>
          <w:p w14:paraId="62E17FFD" w14:textId="77777777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eastAsia="en-CA"/>
              </w:rPr>
            </w:pPr>
            <w:r w:rsidRPr="00CA6797">
              <w:rPr>
                <w:rFonts w:eastAsia="Times New Roman"/>
                <w:b/>
                <w:bCs/>
                <w:sz w:val="20"/>
                <w:szCs w:val="20"/>
                <w:lang w:eastAsia="en-CA"/>
              </w:rPr>
              <w:t>Province or Terri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bottom"/>
            <w:hideMark/>
          </w:tcPr>
          <w:p w14:paraId="7FF80444" w14:textId="77777777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eastAsia="en-CA"/>
              </w:rPr>
            </w:pPr>
            <w:r w:rsidRPr="00CA6797">
              <w:rPr>
                <w:rFonts w:eastAsia="Times New Roman"/>
                <w:b/>
                <w:bCs/>
                <w:sz w:val="20"/>
                <w:szCs w:val="20"/>
                <w:lang w:eastAsia="en-CA"/>
              </w:rPr>
              <w:t>Mean scor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68C8B277" w14:textId="77777777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CA"/>
              </w:rPr>
            </w:pPr>
            <w:r w:rsidRPr="00CA6797">
              <w:rPr>
                <w:rFonts w:eastAsia="Times New Roman"/>
                <w:b/>
                <w:bCs/>
                <w:sz w:val="20"/>
                <w:szCs w:val="20"/>
                <w:lang w:eastAsia="en-CA"/>
              </w:rPr>
              <w:t>95% Confidence Interv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7FE9FC11" w14:textId="77777777" w:rsidR="00EB2D84" w:rsidRDefault="00CA6797" w:rsidP="008D0BD3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CA"/>
              </w:rPr>
              <w:t>p-value</w:t>
            </w:r>
          </w:p>
          <w:p w14:paraId="7673728B" w14:textId="62C6CE6C" w:rsidR="00CA6797" w:rsidRPr="00CA6797" w:rsidRDefault="00CA6797" w:rsidP="008D0BD3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EB2D84" w:rsidRPr="00CA6797" w14:paraId="5681398D" w14:textId="77777777" w:rsidTr="00CA6797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31A68FB" w14:textId="77777777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British Colum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73A4DA2" w14:textId="3546610B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2C121A2" w14:textId="3E77F76F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06341F45" w14:textId="39B7AF36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18A03E42" w14:textId="0808BAED" w:rsidR="00EB2D84" w:rsidRPr="00CA6797" w:rsidRDefault="00EB2D84" w:rsidP="008D0BD3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EB2D84" w:rsidRPr="00CA6797" w14:paraId="0F0C623D" w14:textId="77777777" w:rsidTr="00CA6797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  <w:hideMark/>
          </w:tcPr>
          <w:p w14:paraId="3689AC51" w14:textId="77777777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Northern Territor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AA46DF3" w14:textId="2AE2D3BB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711AEAE7" w14:textId="158113B2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0B281C7" w14:textId="2CA86E9C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B296B76" w14:textId="53DE1D50" w:rsidR="00EB2D84" w:rsidRPr="00CA6797" w:rsidRDefault="002D5C2C" w:rsidP="008D0BD3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sz w:val="16"/>
                <w:szCs w:val="16"/>
                <w:lang w:eastAsia="en-CA"/>
              </w:rPr>
              <w:t>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>
              <w:rPr>
                <w:rFonts w:eastAsia="Times New Roman"/>
                <w:sz w:val="16"/>
                <w:szCs w:val="16"/>
                <w:lang w:eastAsia="en-CA"/>
              </w:rPr>
              <w:t>0024</w:t>
            </w:r>
          </w:p>
        </w:tc>
      </w:tr>
      <w:tr w:rsidR="00EB2D84" w:rsidRPr="00CA6797" w14:paraId="3C6A6DA6" w14:textId="77777777" w:rsidTr="00CA6797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92185DD" w14:textId="77777777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Manitob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61968F8" w14:textId="1B0BEF7D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7DCCB55" w14:textId="7F1B17FA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C716288" w14:textId="6C05A7B0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4DDCF67" w14:textId="63B1F48C" w:rsidR="00EB2D84" w:rsidRPr="00CA6797" w:rsidRDefault="002D5C2C" w:rsidP="008D0BD3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sz w:val="16"/>
                <w:szCs w:val="16"/>
                <w:lang w:eastAsia="en-CA"/>
              </w:rPr>
              <w:t>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>
              <w:rPr>
                <w:rFonts w:eastAsia="Times New Roman"/>
                <w:sz w:val="16"/>
                <w:szCs w:val="16"/>
                <w:lang w:eastAsia="en-CA"/>
              </w:rPr>
              <w:t>0004</w:t>
            </w:r>
          </w:p>
        </w:tc>
      </w:tr>
      <w:tr w:rsidR="00EB2D84" w:rsidRPr="00CA6797" w14:paraId="7CAA6C92" w14:textId="77777777" w:rsidTr="00CA6797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9FD3ADE" w14:textId="77777777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Ontar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2C82E03" w14:textId="346F2708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49A215A" w14:textId="55B5733E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17FE41A1" w14:textId="4CF29CE4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10287F5A" w14:textId="640DA42D" w:rsidR="00EB2D84" w:rsidRPr="00CA6797" w:rsidRDefault="00EB2D84" w:rsidP="008D0BD3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EB2D84" w:rsidRPr="00CA6797" w14:paraId="05003347" w14:textId="77777777" w:rsidTr="00CA6797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11404D1" w14:textId="77777777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Alber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8098F6E" w14:textId="58C8055F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1D05011" w14:textId="1878D0C3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F9C859A" w14:textId="4C427007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72BE2E39" w14:textId="7B120BAF" w:rsidR="00EB2D84" w:rsidRPr="00CA6797" w:rsidRDefault="002D5C2C" w:rsidP="008D0BD3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sz w:val="16"/>
                <w:szCs w:val="16"/>
                <w:lang w:eastAsia="en-CA"/>
              </w:rPr>
              <w:t>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>
              <w:rPr>
                <w:rFonts w:eastAsia="Times New Roman"/>
                <w:sz w:val="16"/>
                <w:szCs w:val="16"/>
                <w:lang w:eastAsia="en-CA"/>
              </w:rPr>
              <w:t>2665</w:t>
            </w:r>
          </w:p>
        </w:tc>
      </w:tr>
      <w:tr w:rsidR="00EB2D84" w:rsidRPr="00CA6797" w14:paraId="0A4955CC" w14:textId="77777777" w:rsidTr="00CA6797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73BBD3ED" w14:textId="77777777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Nova Scot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07BE2097" w14:textId="74E4A81F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23F4ED24" w14:textId="7C73588C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063A3EF8" w14:textId="05C7915F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038E6F1D" w14:textId="02616584" w:rsidR="00EB2D84" w:rsidRPr="00CA6797" w:rsidRDefault="002D5C2C" w:rsidP="008D0BD3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sz w:val="16"/>
                <w:szCs w:val="16"/>
                <w:lang w:eastAsia="en-CA"/>
              </w:rPr>
              <w:t>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>
              <w:rPr>
                <w:rFonts w:eastAsia="Times New Roman"/>
                <w:sz w:val="16"/>
                <w:szCs w:val="16"/>
                <w:lang w:eastAsia="en-CA"/>
              </w:rPr>
              <w:t>6728</w:t>
            </w:r>
          </w:p>
        </w:tc>
      </w:tr>
      <w:tr w:rsidR="00EB2D84" w:rsidRPr="00CA6797" w14:paraId="67C66C8A" w14:textId="77777777" w:rsidTr="00CA6797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A6D37AB" w14:textId="77777777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Saskatche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0AFD7CAE" w14:textId="6AC1F7C9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9A4E5B8" w14:textId="2DA69DE6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060D9AC4" w14:textId="7D5A6E61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2F6F94A" w14:textId="49A57B13" w:rsidR="00EB2D84" w:rsidRPr="00CA6797" w:rsidRDefault="002D5C2C" w:rsidP="008D0BD3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sz w:val="16"/>
                <w:szCs w:val="16"/>
                <w:lang w:eastAsia="en-CA"/>
              </w:rPr>
              <w:t>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>
              <w:rPr>
                <w:rFonts w:eastAsia="Times New Roman"/>
                <w:sz w:val="16"/>
                <w:szCs w:val="16"/>
                <w:lang w:eastAsia="en-CA"/>
              </w:rPr>
              <w:t>9035</w:t>
            </w:r>
          </w:p>
        </w:tc>
      </w:tr>
      <w:tr w:rsidR="00EB2D84" w:rsidRPr="00CA6797" w14:paraId="749CFF68" w14:textId="77777777" w:rsidTr="00CA6797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23ED01C" w14:textId="77777777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New Brunswi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7EC2A42D" w14:textId="0AEE0634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0C2142AB" w14:textId="468898B3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73075862" w14:textId="7C26FADF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7BD6A5A1" w14:textId="247F1599" w:rsidR="00EB2D84" w:rsidRPr="00CA6797" w:rsidRDefault="002D5C2C" w:rsidP="008D0BD3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sz w:val="16"/>
                <w:szCs w:val="16"/>
                <w:lang w:eastAsia="en-CA"/>
              </w:rPr>
              <w:t>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>
              <w:rPr>
                <w:rFonts w:eastAsia="Times New Roman"/>
                <w:sz w:val="16"/>
                <w:szCs w:val="16"/>
                <w:lang w:eastAsia="en-CA"/>
              </w:rPr>
              <w:t>0012</w:t>
            </w:r>
          </w:p>
        </w:tc>
      </w:tr>
      <w:tr w:rsidR="00EB2D84" w:rsidRPr="00CA6797" w14:paraId="69C166FD" w14:textId="77777777" w:rsidTr="00CA6797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  <w:hideMark/>
          </w:tcPr>
          <w:p w14:paraId="45FF249A" w14:textId="77777777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Newfoundland and Labrad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82C1078" w14:textId="6948676D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7D80B457" w14:textId="4289B5DB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D936B42" w14:textId="378A4312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2B86B458" w14:textId="689AA869" w:rsidR="00EB2D84" w:rsidRPr="00CA6797" w:rsidRDefault="00EB2D84" w:rsidP="008D0BD3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EB2D84" w:rsidRPr="00CA6797" w14:paraId="57600D4B" w14:textId="77777777" w:rsidTr="00CA6797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3B98DBA4" w14:textId="77777777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Prince Edward Is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22EF359" w14:textId="5E10F136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E3A9632" w14:textId="3D353816" w:rsidR="00EB2D84" w:rsidRPr="00CA6797" w:rsidRDefault="00EB2D84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8A0AF30" w14:textId="74DD3ABD" w:rsidR="00EB2D84" w:rsidRPr="00CA6797" w:rsidRDefault="00EB2D84" w:rsidP="00CA6797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76DB907" w14:textId="77E3F864" w:rsidR="00EB2D84" w:rsidRPr="00CA6797" w:rsidRDefault="00EB2D84" w:rsidP="008D0BD3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</w:tbl>
    <w:p w14:paraId="2D14FF18" w14:textId="5E0BC949" w:rsidR="00EB2D84" w:rsidRDefault="00EB2D84" w:rsidP="003D6155">
      <w:pPr>
        <w:rPr>
          <w:rFonts w:eastAsia="Times New Roman"/>
          <w:b/>
          <w:lang w:eastAsia="en-CA"/>
        </w:rPr>
      </w:pPr>
    </w:p>
    <w:p w14:paraId="0535D3B5" w14:textId="540496B9" w:rsidR="00CA6797" w:rsidRDefault="00CA6797" w:rsidP="003D6155">
      <w:pPr>
        <w:rPr>
          <w:rFonts w:eastAsia="Times New Roman"/>
          <w:b/>
          <w:lang w:eastAsia="en-CA"/>
        </w:rPr>
      </w:pPr>
    </w:p>
    <w:p w14:paraId="4F172BA5" w14:textId="5080B1C3" w:rsidR="00CA6797" w:rsidRDefault="00CA6797" w:rsidP="003D6155">
      <w:pPr>
        <w:rPr>
          <w:rFonts w:eastAsia="Times New Roman"/>
          <w:b/>
          <w:lang w:eastAsia="en-CA"/>
        </w:rPr>
      </w:pPr>
    </w:p>
    <w:p w14:paraId="743062E6" w14:textId="5A60D8C9" w:rsidR="00CA6797" w:rsidRDefault="00CA6797" w:rsidP="003D6155">
      <w:pPr>
        <w:rPr>
          <w:rFonts w:eastAsia="Times New Roman"/>
          <w:b/>
          <w:lang w:eastAsia="en-CA"/>
        </w:rPr>
      </w:pPr>
    </w:p>
    <w:p w14:paraId="5069907A" w14:textId="77777777" w:rsidR="00CA6797" w:rsidRPr="00CA6797" w:rsidRDefault="00CA6797" w:rsidP="003D6155">
      <w:pPr>
        <w:rPr>
          <w:rFonts w:eastAsia="Times New Roman"/>
          <w:b/>
          <w:lang w:eastAsia="en-CA"/>
        </w:rPr>
      </w:pPr>
    </w:p>
    <w:p w14:paraId="1938C311" w14:textId="77777777" w:rsidR="00EB2D84" w:rsidRPr="00CA6797" w:rsidRDefault="00EB2D84" w:rsidP="003D6155">
      <w:pPr>
        <w:rPr>
          <w:rFonts w:eastAsia="Times New Roman"/>
          <w:b/>
          <w:lang w:eastAsia="en-CA"/>
        </w:r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4535"/>
        <w:gridCol w:w="1134"/>
        <w:gridCol w:w="1134"/>
        <w:gridCol w:w="1134"/>
        <w:gridCol w:w="1135"/>
      </w:tblGrid>
      <w:tr w:rsidR="003D6155" w:rsidRPr="00CA6797" w14:paraId="17BE3398" w14:textId="77777777" w:rsidTr="00EB2D84">
        <w:trPr>
          <w:trHeight w:val="317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11F5A4C1" w14:textId="4EFF40F5" w:rsidR="003D6155" w:rsidRPr="00CA6797" w:rsidRDefault="002F15C4" w:rsidP="0020049A">
            <w:pPr>
              <w:rPr>
                <w:rFonts w:eastAsia="Times New Roman"/>
                <w:b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b/>
                <w:sz w:val="20"/>
                <w:szCs w:val="20"/>
                <w:lang w:eastAsia="en-CA"/>
              </w:rPr>
              <w:t xml:space="preserve">Supplementary Table </w:t>
            </w:r>
            <w:r w:rsidR="00EB2D84" w:rsidRPr="00CA6797">
              <w:rPr>
                <w:b/>
                <w:sz w:val="20"/>
                <w:szCs w:val="20"/>
              </w:rPr>
              <w:t>3</w:t>
            </w:r>
            <w:r w:rsidR="003D6155" w:rsidRPr="00CA6797">
              <w:rPr>
                <w:b/>
                <w:sz w:val="20"/>
                <w:szCs w:val="20"/>
              </w:rPr>
              <w:t xml:space="preserve">: </w:t>
            </w:r>
            <w:r w:rsidR="0020049A" w:rsidRPr="00CA6797">
              <w:rPr>
                <w:rFonts w:eastAsia="Times New Roman"/>
                <w:b/>
                <w:sz w:val="20"/>
                <w:szCs w:val="20"/>
                <w:lang w:eastAsia="en-CA"/>
              </w:rPr>
              <w:t>Odds ratio</w:t>
            </w:r>
            <w:r w:rsidR="00252145">
              <w:rPr>
                <w:rFonts w:eastAsia="Times New Roman"/>
                <w:b/>
                <w:sz w:val="20"/>
                <w:szCs w:val="20"/>
                <w:lang w:eastAsia="en-CA"/>
              </w:rPr>
              <w:t>s</w:t>
            </w:r>
            <w:r w:rsidR="0020049A" w:rsidRPr="00CA6797">
              <w:rPr>
                <w:rFonts w:eastAsia="Times New Roman"/>
                <w:b/>
                <w:sz w:val="20"/>
                <w:szCs w:val="20"/>
                <w:lang w:eastAsia="en-CA"/>
              </w:rPr>
              <w:t xml:space="preserve"> of the factors associated with life satisfaction (complete table).</w:t>
            </w:r>
          </w:p>
        </w:tc>
      </w:tr>
      <w:tr w:rsidR="003D6155" w:rsidRPr="00CA6797" w14:paraId="5C3D05B0" w14:textId="77777777" w:rsidTr="00EB2D84">
        <w:trPr>
          <w:trHeight w:val="317"/>
        </w:trPr>
        <w:tc>
          <w:tcPr>
            <w:tcW w:w="4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bottom"/>
            <w:hideMark/>
          </w:tcPr>
          <w:p w14:paraId="76CDF986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56EA896E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CA"/>
              </w:rPr>
            </w:pPr>
            <w:r w:rsidRPr="00CA6797">
              <w:rPr>
                <w:rFonts w:eastAsia="Times New Roman"/>
                <w:b/>
                <w:sz w:val="20"/>
                <w:szCs w:val="20"/>
                <w:lang w:eastAsia="en-CA"/>
              </w:rPr>
              <w:t>Odds ratio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7EA7359F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CA"/>
              </w:rPr>
            </w:pPr>
            <w:r w:rsidRPr="00CA6797">
              <w:rPr>
                <w:b/>
                <w:sz w:val="20"/>
                <w:szCs w:val="20"/>
              </w:rPr>
              <w:t>95% confidence interval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6FC10DD8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CA"/>
              </w:rPr>
            </w:pPr>
            <w:r w:rsidRPr="00CA6797">
              <w:rPr>
                <w:rFonts w:eastAsia="Times New Roman"/>
                <w:b/>
                <w:sz w:val="20"/>
                <w:szCs w:val="20"/>
                <w:lang w:eastAsia="en-CA"/>
              </w:rPr>
              <w:t>p-value</w:t>
            </w:r>
          </w:p>
        </w:tc>
      </w:tr>
      <w:tr w:rsidR="003D6155" w:rsidRPr="00CA6797" w14:paraId="475C4B30" w14:textId="77777777" w:rsidTr="00EB2D84">
        <w:trPr>
          <w:trHeight w:val="317"/>
        </w:trPr>
        <w:tc>
          <w:tcPr>
            <w:tcW w:w="9072" w:type="dxa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000000" w:fill="F8CBAD"/>
            <w:vAlign w:val="center"/>
            <w:hideMark/>
          </w:tcPr>
          <w:p w14:paraId="2C101245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  <w:t>Self-reported mental health</w:t>
            </w:r>
          </w:p>
          <w:p w14:paraId="7F99B907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3D6155" w:rsidRPr="00CA6797" w14:paraId="521885BB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3ABD3DD7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Po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8FA2CF0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09A9FC6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6F02554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5D4DC6A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 </w:t>
            </w:r>
          </w:p>
        </w:tc>
      </w:tr>
      <w:tr w:rsidR="003D6155" w:rsidRPr="00CA6797" w14:paraId="7BCE0193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11CF2BC1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F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3CE5644" w14:textId="10EC780F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DD04FA9" w14:textId="0FFFDE6D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B8CE1E2" w14:textId="5C5B81F8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5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6C26C9F" w14:textId="3D91D814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0CEFE3F4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291F613C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G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3E205F3" w14:textId="74991AC6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5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10B1C3D" w14:textId="46C46FA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5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2470549" w14:textId="00815AAF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6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A2930C" w14:textId="4AA1C48D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0F03B54D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6A08C664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DAFDC1B" w14:textId="43F30F66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E9BDE04" w14:textId="1EC4BF36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CA0E9A4" w14:textId="72EF585F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2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42FF62C" w14:textId="14FC4EB8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25FB0D2D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1C4F111C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Excell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0501340" w14:textId="6582DF50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5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AFF3AF1" w14:textId="57A215FA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C850E55" w14:textId="16335C0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7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783CA77" w14:textId="7849EAA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155C2AD8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bottom"/>
            <w:hideMark/>
          </w:tcPr>
          <w:p w14:paraId="2B3537F0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  <w:t>Self-reported general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3AFBBB1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7C05668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8BFBD35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ECA639B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3D6155" w:rsidRPr="00CA6797" w14:paraId="7CE6804A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0BE46BC6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Po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5075376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519A91E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4798FCF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68EBC9D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3D6155" w:rsidRPr="00CA6797" w14:paraId="10962597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31D48BFF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F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20B8BE1" w14:textId="356B333E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0021333" w14:textId="5F77F323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AA76AE8" w14:textId="706C612B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3BD4F41" w14:textId="7C1F21BD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7CAD91C8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6B2CD570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G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20523BF" w14:textId="2BE82F10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A392C2F" w14:textId="2651D621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E60B9BA" w14:textId="3CB461D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FC1E651" w14:textId="5D7920EC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4FBB8C81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29BE9646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F97D592" w14:textId="58A704BD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EE90938" w14:textId="7E8FF3AE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13989C" w14:textId="37C123ED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5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3D28EC2" w14:textId="256ABD15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721FA729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690A1D82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Excell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41AEC9A" w14:textId="00735D08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7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7F3AAC2" w14:textId="654779C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7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9EAB403" w14:textId="621429EC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7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6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08A144" w14:textId="239E85E4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517B1046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bottom"/>
            <w:hideMark/>
          </w:tcPr>
          <w:p w14:paraId="435CBAAB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  <w:t>Amount of stress in li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77205D1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C55F8A5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930A3FE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A0FF6C6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3D6155" w:rsidRPr="00CA6797" w14:paraId="29CE34E1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792C417E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Extre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1D9667A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3D18C7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EEC8EEA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4339454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3D6155" w:rsidRPr="00CA6797" w14:paraId="60585636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66CF77D3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Quite b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034BC8F" w14:textId="2EFEE3DE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2328ACC" w14:textId="3F43252D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8038D93" w14:textId="315B58AA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B5B1599" w14:textId="7F90CF94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64B69555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37F04855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A b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813C23E" w14:textId="3460427E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90F8470" w14:textId="1A6791F3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3589433" w14:textId="29D1FB93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83A6EBA" w14:textId="44D0B225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6D8743BF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4B8BCDD2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Not V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D63D95D" w14:textId="14A2937D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A96AA17" w14:textId="064580B6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107FE02" w14:textId="23549208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AA881C5" w14:textId="1CEF5515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10A8B7C9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793EE6C7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Not at 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D284BD0" w14:textId="21FAC9B8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DF15D95" w14:textId="41FD7156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F9FC9B5" w14:textId="7FE564AE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8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00A27E1" w14:textId="23DA043E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0CABC524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bottom"/>
            <w:hideMark/>
          </w:tcPr>
          <w:p w14:paraId="339F53B7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  <w:t>Sense of community belong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25B6814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7B47D84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23FF7EA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B169700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3D6155" w:rsidRPr="00CA6797" w14:paraId="698DC449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34B6A1B0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Very wea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65ABD6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07E14D9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FF29616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87487E2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3D6155" w:rsidRPr="00CA6797" w14:paraId="2705B4C4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7EB026E4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Some Wea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6D0FB21" w14:textId="5200E092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A3EF608" w14:textId="45E28223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C7170F7" w14:textId="34A43F74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7078853" w14:textId="06FE7C2D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46F58FC4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20F48A2A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Some Stro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652142" w14:textId="3552B0DD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2B9BD11" w14:textId="04CA83D2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A96F1B8" w14:textId="0D43D460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7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BC3F0B2" w14:textId="24AFACB6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3880E4C0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55992765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Very Stro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F893BAF" w14:textId="3F5A6DEC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EC39B49" w14:textId="7435E382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1294352" w14:textId="2D234B80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7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70867C0" w14:textId="26197ECB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118BB2FE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bottom"/>
            <w:hideMark/>
          </w:tcPr>
          <w:p w14:paraId="43D475D6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  <w:t>Household inc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8B975A6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DE33228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007DBA1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881AB0C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3D6155" w:rsidRPr="00CA6797" w14:paraId="357F54C5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375E86A0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Less than 19,999 C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05F857C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B90CC53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CFB63AB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32B76F5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3D6155" w:rsidRPr="00CA6797" w14:paraId="3682B5A2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70E3D325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Between 20,000 CAD and 39,999 C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F283184" w14:textId="23BEAFB1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00978D" w14:textId="3817AE6F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5C2ED23" w14:textId="2C5BB126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2104DBA" w14:textId="432CA646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38950B24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4F7ED241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Between 40,000 CAD and 59,999 C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F54EF9D" w14:textId="76D0687A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8793860" w14:textId="59F0A6E8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D74624A" w14:textId="30ED4071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4EB7930" w14:textId="3112EB9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323D9594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48D942B6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Between 60,000 CAD and 79,999 C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1E129C4" w14:textId="0BF11C56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60C2263" w14:textId="05EF3BCE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A90162A" w14:textId="3C735D74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4AF402B" w14:textId="757AD661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7964DB9E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7FA00E14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More than 80,000 C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A4901C3" w14:textId="23181E09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DD57048" w14:textId="480F4249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04136DA" w14:textId="0F789A38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6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0E2019F" w14:textId="29EFFFF6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68DFF6C8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bottom"/>
            <w:hideMark/>
          </w:tcPr>
          <w:p w14:paraId="2D4A38B5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  <w:t>Change in health compared to one year ag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36E43F6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831DD6E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C088D1D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F1A8EAA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3D6155" w:rsidRPr="00CA6797" w14:paraId="0D3D26B0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730B4D91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Much wor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3AB97A2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8E4E151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FA4B47F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CAD3E56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3D6155" w:rsidRPr="00CA6797" w14:paraId="2218CB2A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7E01DF50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Some wor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8E0F4CD" w14:textId="3848D439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91C364F" w14:textId="405A9591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A5C6CBC" w14:textId="29E824B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6C441B0" w14:textId="1553775E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529459BD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2C36D603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The sa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EBCFD11" w14:textId="12E88D82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345560F" w14:textId="7A841D3B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60351F8" w14:textId="0A7EC8DE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8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86C6CBC" w14:textId="5CA25EFA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64C71E22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204381A7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Some bet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8D19CE9" w14:textId="3365499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7D8E27" w14:textId="52924CD8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7C36381" w14:textId="3EF76808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8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DCD3717" w14:textId="33F2221F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49B3275B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45DBE1B5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Much bet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F6EB10D" w14:textId="728DF6D9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8B0075" w14:textId="05DFA83A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39D8650" w14:textId="344212EF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D365DA4" w14:textId="7284EC10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60D669A6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bottom"/>
            <w:hideMark/>
          </w:tcPr>
          <w:p w14:paraId="78F9B289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E4321DD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076EAF0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D1FAFE3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3AB61DF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3D6155" w:rsidRPr="00CA6797" w14:paraId="4D5A64A5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1C9FE3A4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CECD85B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534E35D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9034B7D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E73D90B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3D6155" w:rsidRPr="00CA6797" w14:paraId="2BDB91BC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1FD3EC21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lastRenderedPageBreak/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0166DD4" w14:textId="5A823844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7802E91" w14:textId="5C0AA3B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B872E45" w14:textId="30DAACED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06CC61" w14:textId="4701C31B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781597BB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bottom"/>
            <w:hideMark/>
          </w:tcPr>
          <w:p w14:paraId="2172B3BD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  <w:t>Provinces and Territor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866165A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F74597C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D9994E7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7F25E3A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3D6155" w:rsidRPr="00CA6797" w14:paraId="0E53D416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6F6AD7C4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Northern Territor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0E47DB3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8B733D7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74C83A9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D63F250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3D6155" w:rsidRPr="00CA6797" w14:paraId="7F7FB657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40FC0E7C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Newfoundland and Labrad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0C47142" w14:textId="7C32C2E3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B39AC06" w14:textId="314EB33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E891AC0" w14:textId="6D2EFE21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CD416E9" w14:textId="04220D51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23</w:t>
            </w:r>
          </w:p>
        </w:tc>
      </w:tr>
      <w:tr w:rsidR="003D6155" w:rsidRPr="00CA6797" w14:paraId="680EA5A1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618335AB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Prince Edward Is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1AEC9F3" w14:textId="3AA167D2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986272D" w14:textId="17AF5D16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A99B029" w14:textId="46C1EB7E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507D1F7" w14:textId="3ADA1770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68BF645B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4F4F479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Nova Scot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453776A" w14:textId="3C0E16E1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118CC7C" w14:textId="5B9ED569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F69ACFB" w14:textId="534C74D4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41DDD4B" w14:textId="7D0C6E0A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3FA21333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179D64C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New Brunswi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A1ECFEB" w14:textId="03FE6799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B1B2796" w14:textId="0D3D9DCF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BCA8EB1" w14:textId="7BBEC5BC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4D0F709" w14:textId="0DD16C1D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75C59582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7C759D4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Queb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5CDECBD" w14:textId="039D7C5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7FFD685" w14:textId="66A6C568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D56735" w14:textId="65EF04E6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1E5539E" w14:textId="7E26CBE2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42A3E93B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8059683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Ontar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96BE3D9" w14:textId="1467B6AC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B10E7E1" w14:textId="0E6C2FDD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29C79BA" w14:textId="09734A49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7F6D05B" w14:textId="32C688F5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193BE130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53762CA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Manitob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8D59781" w14:textId="3FC3290C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5220B94" w14:textId="570CA666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622ECD4" w14:textId="2C8520A1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4E46679" w14:textId="10E184AB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7BB2E973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93AAEE1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Saskatche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B53A94E" w14:textId="621D7ED1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392FEAF" w14:textId="5A2A5959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416840" w14:textId="4DFC0B86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D492F92" w14:textId="5FD8DD2E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62DD1A1D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B2D2E5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Alber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51673E" w14:textId="241222CB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9F29D5F" w14:textId="78D7B604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B8C3C6C" w14:textId="5EB3EEC8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F6DF30" w14:textId="1BB300D5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64B4B595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73FB708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British Colum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25D8858" w14:textId="03CEC1CA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447B07" w14:textId="7CB6FBB8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33073F6" w14:textId="447E903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4DD9BF4" w14:textId="3B5ECFEB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53</w:t>
            </w:r>
          </w:p>
        </w:tc>
      </w:tr>
      <w:tr w:rsidR="003D6155" w:rsidRPr="00CA6797" w14:paraId="38DFED19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3A6FC16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b/>
                <w:bCs/>
                <w:sz w:val="16"/>
                <w:szCs w:val="16"/>
                <w:lang w:eastAsia="en-CA"/>
              </w:rPr>
              <w:t>Mood or anxiety dis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8217B22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77DA875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AB479EE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8B668D0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3D6155" w:rsidRPr="00CA6797" w14:paraId="599556EB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197A364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163D57F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E023C62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6D35961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5188AE5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3D6155" w:rsidRPr="00CA6797" w14:paraId="15D9226B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1346C82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33389B9" w14:textId="2A2C8A9C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B375785" w14:textId="4D0D7BC5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52576F0" w14:textId="7C80D7A1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950A510" w14:textId="442ADCE8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46EFBB27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60A20E9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b/>
                <w:bCs/>
                <w:sz w:val="16"/>
                <w:szCs w:val="16"/>
                <w:lang w:eastAsia="en-CA"/>
              </w:rPr>
              <w:t>Personal inc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D9D73C6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C6F2055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E385FED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3C4FB76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3D6155" w:rsidRPr="00CA6797" w14:paraId="1AD82A11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75EBA679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Between 20,000 CAD and 39,999 C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C5E71F5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E46A389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6FCAF62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6E1431A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3D6155" w:rsidRPr="00CA6797" w14:paraId="0DA7FE5B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1D29E0C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No inc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8062453" w14:textId="5A2121BA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EAC68A1" w14:textId="5E6CD86A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736D895" w14:textId="6467D210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E1F9BC7" w14:textId="618E242D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59A6635C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0D5B377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Less than 19,999 C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21529DDF" w14:textId="41DBDD7C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797F2BFB" w14:textId="0B0D8D43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1EC73BD4" w14:textId="32E0911E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5C4EE4A5" w14:textId="6F32BD59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10908A21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5F3E9CF5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Between 40,000 CAD and 59,999 C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0018495C" w14:textId="21D093CC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3EC3068B" w14:textId="1F4C46AC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5ADEDE35" w14:textId="4BA6EF0C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32FF8B52" w14:textId="10BD94A5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11</w:t>
            </w:r>
          </w:p>
        </w:tc>
      </w:tr>
      <w:tr w:rsidR="003D6155" w:rsidRPr="00CA6797" w14:paraId="60394776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140FD674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Between 60,000 CAD and 79,999 C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EA2D80A" w14:textId="0C0692CC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846BE72" w14:textId="20F7890D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D04C17B" w14:textId="791C6C12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A7F49A6" w14:textId="6A58CC26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3CF09401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107751C3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More than 80,000 C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C885BCA" w14:textId="776D2D5B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63625D5" w14:textId="584F3A73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65620DE" w14:textId="08A66E03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13798E0" w14:textId="1C984D8F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30A700AC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bottom"/>
            <w:hideMark/>
          </w:tcPr>
          <w:p w14:paraId="746AC0E7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  <w:t>Age category (years ol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E775641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334CAAB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B4FA770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9D738B3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3D6155" w:rsidRPr="00CA6797" w14:paraId="22E5B939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11D19191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40-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FCA1B4D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7863894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3357D46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613DBD7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3D6155" w:rsidRPr="00CA6797" w14:paraId="630191EC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61FF8BAF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5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39E9975" w14:textId="625770EB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671F207" w14:textId="751FA6FD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C5EA5D3" w14:textId="38A802CD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60C5ABB" w14:textId="72AF253E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152</w:t>
            </w:r>
          </w:p>
        </w:tc>
      </w:tr>
      <w:tr w:rsidR="003D6155" w:rsidRPr="00CA6797" w14:paraId="177584C4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4E47EA58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0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7F6031E" w14:textId="3620FF99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3E264DF" w14:textId="60A9C73F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F44AA15" w14:textId="7875A6BB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83DD733" w14:textId="56833A39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6176F7F3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12730063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5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E29DBF" w14:textId="36B026F8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0CA82AC" w14:textId="3BFC1419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403FBF8" w14:textId="02F363E4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7E619C2" w14:textId="4C06DCBF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71C06F9B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2C130244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30-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04AAE23" w14:textId="06B77613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0760D5" w14:textId="003FE216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21ACFC7" w14:textId="4B6E8F63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A1DDA3" w14:textId="18BE1FB8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17C69E4F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7E8692C1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35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BB8E34A" w14:textId="61C8B81C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EF43405" w14:textId="392EB9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97C8F1E" w14:textId="6E67D8BA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A8B2993" w14:textId="08C57F38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2350B20D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39B3EF20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45-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6E981D4" w14:textId="071EAFF0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7268EBE" w14:textId="04579490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D3EB1A3" w14:textId="0ABCEFB9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31B746" w14:textId="3313A07B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88</w:t>
            </w:r>
          </w:p>
        </w:tc>
      </w:tr>
      <w:tr w:rsidR="003D6155" w:rsidRPr="00CA6797" w14:paraId="468DDE91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69CB6A59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50-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BBBB911" w14:textId="127D056E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BB787C3" w14:textId="58DB9435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ADFFB5D" w14:textId="5623299A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DBAE91D" w14:textId="7D7695F6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5B531F72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4BA04322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55-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E3C3CC0" w14:textId="192D5B30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7F383F1" w14:textId="0F545869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419877F" w14:textId="23800C4C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26FEFE6" w14:textId="65CA8031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4DA5FBC9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1EEA50E7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60-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E2E6465" w14:textId="613F1B36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CE2C30" w14:textId="26E9586C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48221CE" w14:textId="3ED82ACF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F5792C2" w14:textId="3FF343E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3CC251D6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73B929A7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65-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17FF17E" w14:textId="521E5EEF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4603222" w14:textId="3C1A1DC2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9702781" w14:textId="4CD27B45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EA861F2" w14:textId="60714612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402A62B7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05CA5F2E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70-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FB2126C" w14:textId="53E798BC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D79813E" w14:textId="554486DE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95FF05B" w14:textId="57A5225B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949BD0" w14:textId="7D482C95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3D6155" w:rsidRPr="00CA6797" w14:paraId="168753CF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  <w:hideMark/>
          </w:tcPr>
          <w:p w14:paraId="3519CC64" w14:textId="77777777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75-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9C2DDDD" w14:textId="2EBEA7F0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3C63058" w14:textId="483F108D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5395744" w14:textId="3B6FC5CD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4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3D5A77D" w14:textId="1C8C1D12" w:rsidR="003D6155" w:rsidRPr="00CA6797" w:rsidRDefault="003D6155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</w:tbl>
    <w:p w14:paraId="4E791BDF" w14:textId="77777777" w:rsidR="003D21A9" w:rsidRPr="00CA6797" w:rsidRDefault="003D21A9" w:rsidP="006C338F">
      <w:pPr>
        <w:rPr>
          <w:rFonts w:eastAsia="Times New Roman"/>
          <w:b/>
          <w:lang w:eastAsia="en-CA"/>
        </w:rPr>
      </w:pPr>
    </w:p>
    <w:p w14:paraId="59F120E1" w14:textId="77777777" w:rsidR="003D21A9" w:rsidRPr="00CA6797" w:rsidRDefault="003D21A9" w:rsidP="006C338F">
      <w:pPr>
        <w:rPr>
          <w:b/>
          <w:color w:val="auto"/>
          <w:sz w:val="20"/>
          <w:szCs w:val="20"/>
        </w:rPr>
      </w:pPr>
    </w:p>
    <w:p w14:paraId="00029190" w14:textId="77777777" w:rsidR="00CA6797" w:rsidRDefault="00CA6797" w:rsidP="006C338F">
      <w:pPr>
        <w:rPr>
          <w:b/>
          <w:color w:val="auto"/>
          <w:sz w:val="20"/>
          <w:szCs w:val="20"/>
        </w:rPr>
      </w:pPr>
    </w:p>
    <w:p w14:paraId="3111196C" w14:textId="77777777" w:rsidR="00CA6797" w:rsidRDefault="00CA6797" w:rsidP="006C338F">
      <w:pPr>
        <w:rPr>
          <w:b/>
          <w:color w:val="auto"/>
          <w:sz w:val="20"/>
          <w:szCs w:val="20"/>
        </w:rPr>
      </w:pPr>
    </w:p>
    <w:p w14:paraId="6AEB6147" w14:textId="77777777" w:rsidR="00CA6797" w:rsidRDefault="00CA6797" w:rsidP="006C338F">
      <w:pPr>
        <w:rPr>
          <w:b/>
          <w:color w:val="auto"/>
          <w:sz w:val="20"/>
          <w:szCs w:val="20"/>
        </w:rPr>
      </w:pPr>
    </w:p>
    <w:p w14:paraId="38E31A14" w14:textId="07CF5E34" w:rsidR="00332545" w:rsidRPr="00CA6797" w:rsidRDefault="00332545" w:rsidP="006C338F">
      <w:pPr>
        <w:rPr>
          <w:rFonts w:eastAsia="Times New Roman"/>
          <w:b/>
          <w:lang w:eastAsia="en-CA"/>
        </w:rPr>
      </w:pPr>
    </w:p>
    <w:tbl>
      <w:tblPr>
        <w:tblW w:w="9071" w:type="dxa"/>
        <w:tblLayout w:type="fixed"/>
        <w:tblLook w:val="04A0" w:firstRow="1" w:lastRow="0" w:firstColumn="1" w:lastColumn="0" w:noHBand="0" w:noVBand="1"/>
      </w:tblPr>
      <w:tblGrid>
        <w:gridCol w:w="4535"/>
        <w:gridCol w:w="1134"/>
        <w:gridCol w:w="1134"/>
        <w:gridCol w:w="1134"/>
        <w:gridCol w:w="1134"/>
      </w:tblGrid>
      <w:tr w:rsidR="0020049A" w:rsidRPr="00CA6797" w14:paraId="02472692" w14:textId="77777777" w:rsidTr="00EB2D84">
        <w:trPr>
          <w:trHeight w:val="317"/>
        </w:trPr>
        <w:tc>
          <w:tcPr>
            <w:tcW w:w="9071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bottom"/>
          </w:tcPr>
          <w:p w14:paraId="1E962CF3" w14:textId="509BCEE3" w:rsidR="0020049A" w:rsidRPr="00CA6797" w:rsidRDefault="002F15C4" w:rsidP="0020049A">
            <w:pPr>
              <w:rPr>
                <w:rFonts w:eastAsia="Times New Roman"/>
                <w:b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b/>
                <w:sz w:val="20"/>
                <w:szCs w:val="20"/>
                <w:lang w:eastAsia="en-CA"/>
              </w:rPr>
              <w:t xml:space="preserve">Supplementary Table </w:t>
            </w:r>
            <w:r w:rsidR="007F2949">
              <w:rPr>
                <w:b/>
                <w:sz w:val="20"/>
                <w:szCs w:val="20"/>
              </w:rPr>
              <w:t>4</w:t>
            </w:r>
            <w:r w:rsidR="0020049A" w:rsidRPr="00CA6797">
              <w:rPr>
                <w:b/>
                <w:sz w:val="20"/>
                <w:szCs w:val="20"/>
              </w:rPr>
              <w:t xml:space="preserve">: </w:t>
            </w:r>
            <w:r w:rsidR="0020049A" w:rsidRPr="00CA6797">
              <w:rPr>
                <w:rFonts w:eastAsia="Times New Roman"/>
                <w:b/>
                <w:sz w:val="20"/>
                <w:szCs w:val="20"/>
                <w:lang w:eastAsia="en-CA"/>
              </w:rPr>
              <w:t>Odds ratio</w:t>
            </w:r>
            <w:r w:rsidR="00252145">
              <w:rPr>
                <w:rFonts w:eastAsia="Times New Roman"/>
                <w:b/>
                <w:sz w:val="20"/>
                <w:szCs w:val="20"/>
                <w:lang w:eastAsia="en-CA"/>
              </w:rPr>
              <w:t>s</w:t>
            </w:r>
            <w:bookmarkStart w:id="0" w:name="_GoBack"/>
            <w:bookmarkEnd w:id="0"/>
            <w:r w:rsidR="0020049A" w:rsidRPr="00CA6797">
              <w:rPr>
                <w:rFonts w:eastAsia="Times New Roman"/>
                <w:b/>
                <w:sz w:val="20"/>
                <w:szCs w:val="20"/>
                <w:lang w:eastAsia="en-CA"/>
              </w:rPr>
              <w:t xml:space="preserve"> of the factors associated with life satisfaction (sensitivity analysis).</w:t>
            </w:r>
          </w:p>
        </w:tc>
      </w:tr>
      <w:tr w:rsidR="0020049A" w:rsidRPr="00CA6797" w14:paraId="3B4CA002" w14:textId="77777777" w:rsidTr="00EB2D84">
        <w:trPr>
          <w:trHeight w:val="317"/>
        </w:trPr>
        <w:tc>
          <w:tcPr>
            <w:tcW w:w="4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7E9F5CAB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42B2FDB7" w14:textId="77777777" w:rsidR="0020049A" w:rsidRPr="00CA6797" w:rsidRDefault="0020049A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CA"/>
              </w:rPr>
            </w:pPr>
            <w:r w:rsidRPr="00CA6797">
              <w:rPr>
                <w:rFonts w:eastAsia="Times New Roman"/>
                <w:b/>
                <w:sz w:val="20"/>
                <w:szCs w:val="20"/>
                <w:lang w:eastAsia="en-CA"/>
              </w:rPr>
              <w:t>Odds ratio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  <w:hideMark/>
          </w:tcPr>
          <w:p w14:paraId="67BC2E1E" w14:textId="77777777" w:rsidR="0020049A" w:rsidRPr="00CA6797" w:rsidRDefault="0020049A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CA"/>
              </w:rPr>
            </w:pPr>
            <w:r w:rsidRPr="00CA6797">
              <w:rPr>
                <w:rFonts w:eastAsia="Times New Roman"/>
                <w:b/>
                <w:sz w:val="20"/>
                <w:szCs w:val="20"/>
                <w:lang w:eastAsia="en-CA"/>
              </w:rPr>
              <w:t>95% confidence interv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39423088" w14:textId="77777777" w:rsidR="0020049A" w:rsidRPr="00CA6797" w:rsidRDefault="0020049A" w:rsidP="00EB2D84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CA"/>
              </w:rPr>
            </w:pPr>
            <w:r w:rsidRPr="00CA6797">
              <w:rPr>
                <w:rFonts w:eastAsia="Times New Roman"/>
                <w:b/>
                <w:sz w:val="20"/>
                <w:szCs w:val="20"/>
                <w:lang w:eastAsia="en-CA"/>
              </w:rPr>
              <w:t>p-value</w:t>
            </w:r>
          </w:p>
        </w:tc>
      </w:tr>
      <w:tr w:rsidR="0020049A" w:rsidRPr="00CA6797" w14:paraId="4F055A3B" w14:textId="77777777" w:rsidTr="00EB2D84">
        <w:trPr>
          <w:trHeight w:val="317"/>
        </w:trPr>
        <w:tc>
          <w:tcPr>
            <w:tcW w:w="4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05A334F6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  <w:t>Self-reported mental heal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13378BD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EABCD6B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FF444C8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8FF8E5E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20049A" w:rsidRPr="00CA6797" w14:paraId="5158339F" w14:textId="77777777" w:rsidTr="00EB2D84">
        <w:trPr>
          <w:trHeight w:val="317"/>
        </w:trPr>
        <w:tc>
          <w:tcPr>
            <w:tcW w:w="4535" w:type="dxa"/>
            <w:tcBorders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1B63581C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Po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D37F95F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7668B1F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3F42DC2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98C2AF1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20049A" w:rsidRPr="00CA6797" w14:paraId="360E8102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3FC12CF5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F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0E696CE" w14:textId="3BC169C0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2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9345AF0" w14:textId="3042E8CD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2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8919E00" w14:textId="504704D1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2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56746A9" w14:textId="7A119696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012E3B0D" w14:textId="77777777" w:rsidTr="00EB2D84">
        <w:trPr>
          <w:trHeight w:val="317"/>
        </w:trPr>
        <w:tc>
          <w:tcPr>
            <w:tcW w:w="4535" w:type="dxa"/>
            <w:tcBorders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65780BBB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G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966F540" w14:textId="7A1AE62B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6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DDB7CCF" w14:textId="26685093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5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84FBB89" w14:textId="7C6148BF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6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9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5DA424C" w14:textId="5A8AF069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55A2D8EA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659C023D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D0ED7EC" w14:textId="6E32781F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D7E3E0B" w14:textId="5B191FC6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0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F1F0682" w14:textId="7CE89FE2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2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4499340" w14:textId="5E635E61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3A241431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63685A9A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Excell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568BEBB" w14:textId="201401F3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20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E69DE48" w14:textId="7D5326A8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8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E813B8A" w14:textId="44FC09ED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23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ED5C646" w14:textId="1AF0BBB1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606736E3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15276E73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  <w:t>Self-reported general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4C4F2AB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29E4923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D689456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00F922B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20049A" w:rsidRPr="00CA6797" w14:paraId="53E251F4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72B1964D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 xml:space="preserve">Poo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1E00122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9984441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17F2F5A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7488350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20049A" w:rsidRPr="00CA6797" w14:paraId="2E0839EF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2C6ED8D4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F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3811907" w14:textId="3478C35C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2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AA9FD7A" w14:textId="3B79DF28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2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66E2CA6" w14:textId="493CE9DB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2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BB3DBE9" w14:textId="14E40896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19894473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0CA359D3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G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1B99884" w14:textId="6C37331F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4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81CE7E0" w14:textId="508E4ACF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3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7F87A2F" w14:textId="00EAFD5E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4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2740FA6" w14:textId="6586BB3A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155AB0A4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4213ADE5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802F3ED" w14:textId="5CEE5C6C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6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547461" w14:textId="5954A7F4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6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701B0A9" w14:textId="0D7422A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7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6E33450" w14:textId="3D079CFA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497323B8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5337334E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Excell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7B82C3A" w14:textId="5EDD8ECF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F856E55" w14:textId="00E22445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0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E694BB" w14:textId="5EAE9CB9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2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4E4D2AE" w14:textId="231BFE72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5FA83089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612E20C2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  <w:t>Amount of stress in li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1ABA74A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13DA28A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4916E1C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A3A0A41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20049A" w:rsidRPr="00CA6797" w14:paraId="48000A7D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525AD834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Extre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22513F8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37BB2BC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B84C57F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F995288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20049A" w:rsidRPr="00CA6797" w14:paraId="4D812614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449F4A81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Quite b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DFA22B0" w14:textId="230ADAA2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0117C06" w14:textId="2473FDA6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9CFD3F5" w14:textId="151B15AB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5035FDA" w14:textId="65BE90E3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3EBABF78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6E9EBF14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A b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B155F18" w14:textId="773B0761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2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EE0D3C" w14:textId="72A7DF70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07E97C2" w14:textId="3319C9EE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2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390A299" w14:textId="4C61DE42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27D189BB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1D502A0D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Not V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769E4D4" w14:textId="319E338B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2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47C6405" w14:textId="416C13EB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2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315E6D6" w14:textId="726EC73C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3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A45837A" w14:textId="503BDB6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7DBD4B7A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2C9D9D6E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Not at 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5AD5E47" w14:textId="3C17CB31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5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706910C" w14:textId="2500F8BE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4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1F76F99" w14:textId="67967932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5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810C2E" w14:textId="2FC06E90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3AB00C1E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62057071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  <w:t>Sense of community belong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5B79943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F7F5CA1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4117CA9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DE80FBA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20049A" w:rsidRPr="00CA6797" w14:paraId="152CA43A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0ECDA18F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Very wea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1BBA972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7601A43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CDC3762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745A08B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20049A" w:rsidRPr="00CA6797" w14:paraId="2F45880B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6CA51398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Some Wea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3ED95D9" w14:textId="32E78CD8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C9A6167" w14:textId="0BD450D8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9976F67" w14:textId="6576FFF6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199AB17" w14:textId="2601D245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4228857C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1980DD0C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Some Stro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FACE109" w14:textId="3C995CFA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64201A5" w14:textId="65D06EFF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D45D5A8" w14:textId="7674F624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B226926" w14:textId="1228E80B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045AFF8C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2795C61B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Very Stro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7DDCE67" w14:textId="1EC91496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2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3442207" w14:textId="3FCF94C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2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7DA53DC" w14:textId="143A26F6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2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DD01FA7" w14:textId="7FB7A7FC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6934D5CD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320A41FA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  <w:t>Household inc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E91DC6D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CC21BD0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DB1C8B6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86DD944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20049A" w:rsidRPr="00CA6797" w14:paraId="2AD80C86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2AFAF9FB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Less than 19,999 C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954EA39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9AA76F5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BA25E5C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F0AC298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20049A" w:rsidRPr="00CA6797" w14:paraId="0A882989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3D653936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Between 20,000 CAD and 39,999 C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F509FDC" w14:textId="7AF599E9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311B38F" w14:textId="1921BBEE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9223982" w14:textId="501010E3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10511CA" w14:textId="1860196F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5C26424C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24AE1442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Between 40,000 CAD and 59,999 C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54BF740" w14:textId="0D5420E6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E5932D6" w14:textId="6C31BB3E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EFFF464" w14:textId="6E52FD98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C4F6018" w14:textId="6AC0B1C6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525966B1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42CA45AF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Between 60,000 CAD and 79,999 C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4E02FE0" w14:textId="6F5DA9A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7999466" w14:textId="484E317C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9DEAF60" w14:textId="2FC136A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EFAB0B1" w14:textId="047A957D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51C30A41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4AC57FD3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More than 80,000 C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5C58E3B" w14:textId="4FF70015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6EE3956" w14:textId="76695139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C1A7229" w14:textId="4E2D29AF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D9A412B" w14:textId="139BBA8A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26AB2823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426D2E5D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  <w:t>Change in health compared to one year ag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1987BF3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1D81523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9AF9CEE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1243FAA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20049A" w:rsidRPr="00CA6797" w14:paraId="0DBFCF61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0F2F9638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Much wor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FA28B1B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9BF5D75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D711265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5DB6BB5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20049A" w:rsidRPr="00CA6797" w14:paraId="678A5C2A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128380CD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Some wor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9F0F3AA" w14:textId="0DC01F2B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BC0ADA2" w14:textId="0B38C48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9D1D067" w14:textId="4C5549A3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134F43C" w14:textId="5CEAE7A9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749201D2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41FEA434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The sa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EE483D" w14:textId="60E0D653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05634D6" w14:textId="6DB5A1D2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635C610" w14:textId="6D1FC512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2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7FC493B" w14:textId="6138A6F1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551577B3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205CC7A2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Some bet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2634C86" w14:textId="4549BFF6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67B6CC5" w14:textId="3868E738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808B554" w14:textId="2C9D5C21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12149B4" w14:textId="6CAED82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1B4AD6E2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339DEACA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Much be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C451C47" w14:textId="4C1448AD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2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25AA1EB" w14:textId="2908ACD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2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A026AD8" w14:textId="1C743F03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2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9C9BC56" w14:textId="10F64794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212213D0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212252F4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CD50C9E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451E928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56A829D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221AE22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20049A" w:rsidRPr="00CA6797" w14:paraId="50399B05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335ED4A6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810C616" w14:textId="5F980F48" w:rsidR="0020049A" w:rsidRPr="00CA6797" w:rsidRDefault="002B417C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R</w:t>
            </w:r>
            <w:r w:rsidR="0020049A" w:rsidRPr="00CA6797">
              <w:rPr>
                <w:sz w:val="16"/>
                <w:szCs w:val="16"/>
              </w:rPr>
              <w:t>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68C1568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71E0156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5260FD0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20049A" w:rsidRPr="00CA6797" w14:paraId="3C9F8492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4CFCDD6A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lastRenderedPageBreak/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BC71A1B" w14:textId="429CE4ED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041352E" w14:textId="66F9B705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0A20878" w14:textId="3875E3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32BA682" w14:textId="3A391609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54A18C53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4EADA97C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  <w:t>Provinces and Territor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74BDFB9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4D2A8B4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09EDBD5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9643712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20049A" w:rsidRPr="00CA6797" w14:paraId="0A569AEA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54911D60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Northern Territor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E20C1D1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9B855E1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FC3623F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59CC5A2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20049A" w:rsidRPr="00CA6797" w14:paraId="52FB0393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3781CC4A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Newfoundland and Labrad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986FF17" w14:textId="4F6341C9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AF4BE6B" w14:textId="75DE0695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A39D707" w14:textId="2330BF2F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7FAFE4F" w14:textId="03515BC8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22E2D309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02C5074E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Prince Edward Is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BB5FA33" w14:textId="5D6C4D12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F4C5F94" w14:textId="01C95C23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FFB9492" w14:textId="4DDDD73C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17F7CC8" w14:textId="041806B1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25561B05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2C6B398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Nova Scot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BE4B851" w14:textId="3919A43B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07FDD0F" w14:textId="49DEBB51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45055EC" w14:textId="1DBCDD79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8FD37E4" w14:textId="35BD35DA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3A3FF2C5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3574596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New Brunswi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615833A" w14:textId="256D4254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2582C1A" w14:textId="00D1E0E5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BA0A7CD" w14:textId="2D07454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5252D1" w14:textId="221147E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77574234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251370C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Queb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0B9AC23" w14:textId="7CE4DE0F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E0DA052" w14:textId="5E4A0660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BCC28F4" w14:textId="29E8E47A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24BF733" w14:textId="089D5492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235A94A7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993CD8F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Ontar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641CCC6" w14:textId="2F22126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559C25E" w14:textId="3C20F4F6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F823BFB" w14:textId="746005C4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243EFFD" w14:textId="410EDEC5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16</w:t>
            </w:r>
          </w:p>
        </w:tc>
      </w:tr>
      <w:tr w:rsidR="0020049A" w:rsidRPr="00CA6797" w14:paraId="15A2BCD3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505990B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Manitob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2CD14B0" w14:textId="753E4C2A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09F67AD" w14:textId="0D0C39D8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E59131D" w14:textId="76B2C45C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A3F335F" w14:textId="54A94D2F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4E5AC6E8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F32A10D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Saskatche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59449D" w14:textId="5121B37F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FAA3386" w14:textId="5239D6F5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F875227" w14:textId="46066E58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5677E07" w14:textId="1E812B21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585C145D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B8D8F7F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Alber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0C6AD1D" w14:textId="7873A9C1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0EC114A" w14:textId="40E7970D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B604955" w14:textId="3AB67583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7EA08B0" w14:textId="5F5C0A50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52</w:t>
            </w:r>
          </w:p>
        </w:tc>
      </w:tr>
      <w:tr w:rsidR="0020049A" w:rsidRPr="00CA6797" w14:paraId="3924A91B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F86181D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British Colum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657F2B1" w14:textId="707BAF9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7064831" w14:textId="7030B80F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0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70C5C1C" w14:textId="04CF8549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03695FC" w14:textId="2A6F5F94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1184</w:t>
            </w:r>
          </w:p>
        </w:tc>
      </w:tr>
      <w:tr w:rsidR="0020049A" w:rsidRPr="00CA6797" w14:paraId="5D83E432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E78525D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b/>
                <w:bCs/>
                <w:sz w:val="16"/>
                <w:szCs w:val="16"/>
                <w:lang w:eastAsia="en-CA"/>
              </w:rPr>
              <w:t>Mood or anxiety dis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8FCA6A7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F9251F4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B5EA5B9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908B13A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20049A" w:rsidRPr="00CA6797" w14:paraId="66DECA3C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7D6422F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1B5CDC1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6A3464C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0CC9BA4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47BA7BD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20049A" w:rsidRPr="00CA6797" w14:paraId="22D53869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C015211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9B609BA" w14:textId="15738E5F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79FFD36" w14:textId="0ECF1806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FC1D5E2" w14:textId="609751C8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A373411" w14:textId="51AC5A5A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06D21E6B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68E1CB84" w14:textId="3BB0ACAC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  <w:t>Age category (years old</w:t>
            </w:r>
            <w:r w:rsidR="00AF726E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94969B6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0692E07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E17A43F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C04FFB2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20049A" w:rsidRPr="00CA6797" w14:paraId="4C17E610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45E59EAD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45-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5052858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1E9751D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3E9566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FF66F48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</w:tr>
      <w:tr w:rsidR="0020049A" w:rsidRPr="00CA6797" w14:paraId="7102B43D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4BE1C389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2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F1742CD" w14:textId="60EDA4EE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A6A78C2" w14:textId="1D15F8CE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1A76C7D" w14:textId="0894695E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EF9D23A" w14:textId="11FDCA98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390E8E65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0FC978B5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5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F2864A3" w14:textId="713B96EF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BA9937D" w14:textId="099E9992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38BE6D3" w14:textId="64659BA6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922D9E9" w14:textId="10925FD8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8</w:t>
            </w:r>
          </w:p>
        </w:tc>
      </w:tr>
      <w:tr w:rsidR="0020049A" w:rsidRPr="00CA6797" w14:paraId="03ADFEB4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7E798EDB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0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86A636B" w14:textId="2225570F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474BD16" w14:textId="72D9DA76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D86DE31" w14:textId="2CE2593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A06D88A" w14:textId="51484182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25</w:t>
            </w:r>
          </w:p>
        </w:tc>
      </w:tr>
      <w:tr w:rsidR="0020049A" w:rsidRPr="00CA6797" w14:paraId="23C794F0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4510E754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5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487543D" w14:textId="6A63C783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6B77004" w14:textId="78E33CC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6512AB7" w14:textId="454E4E5E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2E0591D" w14:textId="60AEDF42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22D91C94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3AA98824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30-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4D89576" w14:textId="3CBC866D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3EA952D" w14:textId="23AA7798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969B9DC" w14:textId="6012913D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80C16F3" w14:textId="09F9FE2F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7ABCCFCA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7E2A2B5C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35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2CE6135" w14:textId="452B5F99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274009A" w14:textId="78FFA39F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747DF53" w14:textId="48E6CC69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B4F42A8" w14:textId="07B322AB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15</w:t>
            </w:r>
          </w:p>
        </w:tc>
      </w:tr>
      <w:tr w:rsidR="0020049A" w:rsidRPr="00CA6797" w14:paraId="7D618038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387C7165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40-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16F0A8" w14:textId="4FCBB32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01B2304" w14:textId="5048BD2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0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C1B1CF4" w14:textId="79DA4B83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732A7F0" w14:textId="17C9A7D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8784</w:t>
            </w:r>
          </w:p>
        </w:tc>
      </w:tr>
      <w:tr w:rsidR="0020049A" w:rsidRPr="00CA6797" w14:paraId="1C8C8C52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2080E2FA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50-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B904367" w14:textId="5059913C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8766AD5" w14:textId="154A13CB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1ED51DC" w14:textId="78CAF95C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86A2EA6" w14:textId="677D9F8F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3</w:t>
            </w:r>
          </w:p>
        </w:tc>
      </w:tr>
      <w:tr w:rsidR="0020049A" w:rsidRPr="00CA6797" w14:paraId="5EC188D7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56EFDC90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55-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AED51AF" w14:textId="3304A151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D638A75" w14:textId="3F6F48F0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EC362DA" w14:textId="69BBEEB0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8B40F72" w14:textId="217487D6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6D5749E6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41AB86AF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60-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C5AB499" w14:textId="2729CA36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ECF474B" w14:textId="5CD3684A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0EEEFE0" w14:textId="0DA709BD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9751FF2" w14:textId="4ED3C4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4B25335A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48BAE53B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65-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4F8D8D5" w14:textId="7E04FA3B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A33966" w14:textId="52259EA8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5DDC59D" w14:textId="455C09D0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7F2DD6B" w14:textId="1FA69B4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01170D0E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6D2FE998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70-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2216D9E" w14:textId="692D7190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7773AEA" w14:textId="06FCEB10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1BE7CA" w14:textId="38240324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D9826D8" w14:textId="0E4B20FE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40D7E612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6C5C8ACE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75-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545EDEF" w14:textId="17DA6F63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6C5BAD2" w14:textId="5B1F1EC1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A9CF1B0" w14:textId="1569A7B5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1F0E040" w14:textId="4F403F83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  <w:tr w:rsidR="0020049A" w:rsidRPr="00CA6797" w14:paraId="36D491B9" w14:textId="77777777" w:rsidTr="00EB2D84">
        <w:trPr>
          <w:trHeight w:val="317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5A20CE4" w14:textId="77777777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80 and o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4D56431" w14:textId="73C1155E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9716BB7" w14:textId="12755346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right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F3E22FE" w14:textId="6F0CBAD6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sz w:val="16"/>
                <w:szCs w:val="16"/>
              </w:rPr>
              <w:t>1</w:t>
            </w:r>
            <w:r w:rsidR="008013C7">
              <w:rPr>
                <w:sz w:val="16"/>
                <w:szCs w:val="16"/>
              </w:rPr>
              <w:t>.</w:t>
            </w:r>
            <w:r w:rsidRPr="00CA6797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DD17079" w14:textId="0535C5CF" w:rsidR="0020049A" w:rsidRPr="00CA6797" w:rsidRDefault="0020049A" w:rsidP="0020049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&lt;0</w:t>
            </w:r>
            <w:r w:rsidR="008013C7">
              <w:rPr>
                <w:rFonts w:eastAsia="Times New Roman"/>
                <w:sz w:val="16"/>
                <w:szCs w:val="16"/>
                <w:lang w:eastAsia="en-CA"/>
              </w:rPr>
              <w:t>.</w:t>
            </w:r>
            <w:r w:rsidRPr="00CA6797">
              <w:rPr>
                <w:rFonts w:eastAsia="Times New Roman"/>
                <w:sz w:val="16"/>
                <w:szCs w:val="16"/>
                <w:lang w:eastAsia="en-CA"/>
              </w:rPr>
              <w:t>0001</w:t>
            </w:r>
          </w:p>
        </w:tc>
      </w:tr>
    </w:tbl>
    <w:p w14:paraId="13E72FCA" w14:textId="77777777" w:rsidR="003D6155" w:rsidRPr="00CA6797" w:rsidRDefault="003D6155" w:rsidP="003D6155"/>
    <w:p w14:paraId="13DDA471" w14:textId="77777777" w:rsidR="008F1668" w:rsidRPr="00CA6797" w:rsidRDefault="008F1668" w:rsidP="006C338F">
      <w:pPr>
        <w:rPr>
          <w:color w:val="auto"/>
        </w:rPr>
      </w:pPr>
    </w:p>
    <w:p w14:paraId="71F13C34" w14:textId="77777777" w:rsidR="0065650A" w:rsidRPr="00CA6797" w:rsidRDefault="0065650A"/>
    <w:p w14:paraId="4E9F80EA" w14:textId="77777777" w:rsidR="006C338F" w:rsidRPr="00CA6797" w:rsidRDefault="006C338F" w:rsidP="006C338F">
      <w:pPr>
        <w:jc w:val="center"/>
        <w:rPr>
          <w:u w:val="single"/>
        </w:rPr>
      </w:pPr>
    </w:p>
    <w:sectPr w:rsidR="006C338F" w:rsidRPr="00CA6797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5CC754" w14:textId="77777777" w:rsidR="006E48F0" w:rsidRDefault="006E48F0" w:rsidP="003D6155">
      <w:pPr>
        <w:spacing w:line="240" w:lineRule="auto"/>
      </w:pPr>
      <w:r>
        <w:separator/>
      </w:r>
    </w:p>
  </w:endnote>
  <w:endnote w:type="continuationSeparator" w:id="0">
    <w:p w14:paraId="7EB5A3FC" w14:textId="77777777" w:rsidR="006E48F0" w:rsidRDefault="006E48F0" w:rsidP="003D61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8264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3C21B5" w14:textId="2BB40C48" w:rsidR="00252145" w:rsidRDefault="0025214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474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B58BC9F" w14:textId="77777777" w:rsidR="00252145" w:rsidRDefault="002521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0935AD" w14:textId="77777777" w:rsidR="006E48F0" w:rsidRDefault="006E48F0" w:rsidP="003D6155">
      <w:pPr>
        <w:spacing w:line="240" w:lineRule="auto"/>
      </w:pPr>
      <w:r>
        <w:separator/>
      </w:r>
    </w:p>
  </w:footnote>
  <w:footnote w:type="continuationSeparator" w:id="0">
    <w:p w14:paraId="0B2A8F09" w14:textId="77777777" w:rsidR="006E48F0" w:rsidRDefault="006E48F0" w:rsidP="003D615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MzNbc0tTQ2M7M0NTFQ0lEKTi0uzszPAykwNKgFAMooX6UtAAAA"/>
  </w:docVars>
  <w:rsids>
    <w:rsidRoot w:val="006C338F"/>
    <w:rsid w:val="00005741"/>
    <w:rsid w:val="00044A3B"/>
    <w:rsid w:val="00046CF0"/>
    <w:rsid w:val="000E698A"/>
    <w:rsid w:val="000F3A6E"/>
    <w:rsid w:val="001A2290"/>
    <w:rsid w:val="0020049A"/>
    <w:rsid w:val="00252145"/>
    <w:rsid w:val="002A7810"/>
    <w:rsid w:val="002B417C"/>
    <w:rsid w:val="002D5C2C"/>
    <w:rsid w:val="002F15C4"/>
    <w:rsid w:val="003242CC"/>
    <w:rsid w:val="00332545"/>
    <w:rsid w:val="00363148"/>
    <w:rsid w:val="003D21A9"/>
    <w:rsid w:val="003D6155"/>
    <w:rsid w:val="00497B12"/>
    <w:rsid w:val="004B1860"/>
    <w:rsid w:val="00523C08"/>
    <w:rsid w:val="005915A0"/>
    <w:rsid w:val="0061257E"/>
    <w:rsid w:val="0065650A"/>
    <w:rsid w:val="006972CA"/>
    <w:rsid w:val="00697BC2"/>
    <w:rsid w:val="006C338F"/>
    <w:rsid w:val="006E48F0"/>
    <w:rsid w:val="007F2949"/>
    <w:rsid w:val="008013C7"/>
    <w:rsid w:val="008A0BD1"/>
    <w:rsid w:val="008A33B4"/>
    <w:rsid w:val="008D0BD3"/>
    <w:rsid w:val="008F1668"/>
    <w:rsid w:val="009A2D38"/>
    <w:rsid w:val="009B65D4"/>
    <w:rsid w:val="009F584A"/>
    <w:rsid w:val="00A044A3"/>
    <w:rsid w:val="00A35CDF"/>
    <w:rsid w:val="00AF4740"/>
    <w:rsid w:val="00AF726E"/>
    <w:rsid w:val="00B261B9"/>
    <w:rsid w:val="00B5510B"/>
    <w:rsid w:val="00C37A23"/>
    <w:rsid w:val="00CA6797"/>
    <w:rsid w:val="00CC747F"/>
    <w:rsid w:val="00CD78E6"/>
    <w:rsid w:val="00CF1CF4"/>
    <w:rsid w:val="00DB1AE2"/>
    <w:rsid w:val="00EB2D84"/>
    <w:rsid w:val="00F24E20"/>
    <w:rsid w:val="00F357E3"/>
    <w:rsid w:val="00F41643"/>
    <w:rsid w:val="00FE1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0FB95A"/>
  <w15:docId w15:val="{43F749E0-1663-4DA6-8F1F-E5FB2ECE1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6C338F"/>
    <w:pPr>
      <w:tabs>
        <w:tab w:val="left" w:pos="720"/>
      </w:tabs>
      <w:suppressAutoHyphens/>
      <w:spacing w:after="0" w:line="100" w:lineRule="atLeast"/>
    </w:pPr>
    <w:rPr>
      <w:rFonts w:ascii="Times New Roman" w:eastAsia="Droid Sans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6C338F"/>
    <w:rPr>
      <w:sz w:val="16"/>
      <w:szCs w:val="16"/>
    </w:rPr>
  </w:style>
  <w:style w:type="paragraph" w:styleId="CommentText">
    <w:name w:val="annotation text"/>
    <w:basedOn w:val="Normal"/>
    <w:link w:val="CommentTextChar"/>
    <w:rsid w:val="006C33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C338F"/>
    <w:rPr>
      <w:rFonts w:ascii="Times New Roman" w:eastAsia="Droid Sans" w:hAnsi="Times New Roman" w:cs="Times New Roman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38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38F"/>
    <w:rPr>
      <w:rFonts w:ascii="Segoe UI" w:eastAsia="Droid Sans" w:hAnsi="Segoe UI" w:cs="Segoe UI"/>
      <w:color w:val="00000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CDF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CDF"/>
    <w:rPr>
      <w:rFonts w:ascii="Times New Roman" w:eastAsia="Droid Sans" w:hAnsi="Times New Roman" w:cs="Times New Roman"/>
      <w:b/>
      <w:bCs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D6155"/>
    <w:pPr>
      <w:tabs>
        <w:tab w:val="clear" w:pos="720"/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6155"/>
    <w:rPr>
      <w:rFonts w:ascii="Times New Roman" w:eastAsia="Droid Sans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D6155"/>
    <w:pPr>
      <w:tabs>
        <w:tab w:val="clear" w:pos="720"/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6155"/>
    <w:rPr>
      <w:rFonts w:ascii="Times New Roman" w:eastAsia="Droid Sans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7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7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A44987-4C27-4CD3-B319-2E6C652025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941</Words>
  <Characters>536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Lombardo</dc:creator>
  <cp:keywords/>
  <dc:description/>
  <cp:lastModifiedBy>Patrick Lombardo</cp:lastModifiedBy>
  <cp:revision>4</cp:revision>
  <dcterms:created xsi:type="dcterms:W3CDTF">2017-10-29T20:54:00Z</dcterms:created>
  <dcterms:modified xsi:type="dcterms:W3CDTF">2017-11-04T17:07:00Z</dcterms:modified>
</cp:coreProperties>
</file>